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BA741" w14:textId="77777777" w:rsidR="00F6478B" w:rsidRPr="00474C72" w:rsidRDefault="00F6478B" w:rsidP="002018DA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1809B4">
        <w:rPr>
          <w:rFonts w:ascii="Times New Roman" w:hAnsi="Times New Roman"/>
          <w:b/>
          <w:bCs/>
          <w:kern w:val="0"/>
          <w:sz w:val="24"/>
          <w:szCs w:val="24"/>
        </w:rPr>
        <w:t>Table S1:</w:t>
      </w:r>
      <w:r w:rsidRPr="00474C72">
        <w:rPr>
          <w:rFonts w:ascii="Times New Roman" w:hAnsi="Times New Roman"/>
          <w:kern w:val="0"/>
          <w:sz w:val="24"/>
          <w:szCs w:val="24"/>
        </w:rPr>
        <w:t xml:space="preserve"> Primers of transcription factor genes used in this study</w:t>
      </w:r>
    </w:p>
    <w:tbl>
      <w:tblPr>
        <w:tblW w:w="321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5"/>
        <w:gridCol w:w="2642"/>
        <w:gridCol w:w="4201"/>
      </w:tblGrid>
      <w:tr w:rsidR="00F6478B" w:rsidRPr="00474C72" w14:paraId="59DEE6A4" w14:textId="77777777" w:rsidTr="00E20238">
        <w:trPr>
          <w:jc w:val="center"/>
        </w:trPr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BACE" w14:textId="77777777" w:rsidR="00F6478B" w:rsidRPr="00474C72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b/>
                <w:kern w:val="0"/>
                <w:sz w:val="22"/>
                <w:szCs w:val="20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szCs w:val="20"/>
                <w:lang w:val="en-GB" w:eastAsia="en-GB"/>
              </w:rPr>
              <w:t>Gene Name</w:t>
            </w:r>
          </w:p>
        </w:tc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F2BE2" w14:textId="77777777" w:rsidR="00F6478B" w:rsidRPr="00474C72" w:rsidRDefault="00F6478B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0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szCs w:val="20"/>
                <w:lang w:val="en-GB" w:eastAsia="en-GB"/>
              </w:rPr>
              <w:t>Gene ID</w:t>
            </w:r>
          </w:p>
        </w:tc>
        <w:tc>
          <w:tcPr>
            <w:tcW w:w="2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335AC" w14:textId="77777777" w:rsidR="00F6478B" w:rsidRPr="00474C72" w:rsidRDefault="00F6478B" w:rsidP="00E20238">
            <w:pPr>
              <w:widowControl/>
              <w:spacing w:line="480" w:lineRule="auto"/>
              <w:rPr>
                <w:rFonts w:ascii="Times New Roman" w:eastAsia="Calibri" w:hAnsi="Times New Roman"/>
                <w:b/>
                <w:kern w:val="0"/>
                <w:sz w:val="22"/>
                <w:szCs w:val="20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szCs w:val="20"/>
                <w:lang w:val="en-GB" w:eastAsia="en-GB"/>
              </w:rPr>
              <w:t>qPCR Primer</w:t>
            </w:r>
          </w:p>
        </w:tc>
      </w:tr>
      <w:tr w:rsidR="001809B4" w:rsidRPr="00474C72" w14:paraId="1E6E63A9" w14:textId="77777777" w:rsidTr="00E20238">
        <w:trPr>
          <w:jc w:val="center"/>
        </w:trPr>
        <w:tc>
          <w:tcPr>
            <w:tcW w:w="1106" w:type="pct"/>
            <w:vMerge w:val="restart"/>
            <w:tcBorders>
              <w:top w:val="single" w:sz="4" w:space="0" w:color="auto"/>
            </w:tcBorders>
            <w:vAlign w:val="center"/>
          </w:tcPr>
          <w:p w14:paraId="574315A4" w14:textId="77777777" w:rsidR="001809B4" w:rsidRPr="00C15E64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</w:pPr>
            <w:r w:rsidRPr="00C15E64"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  <w:t>GATA-4</w:t>
            </w:r>
          </w:p>
        </w:tc>
        <w:tc>
          <w:tcPr>
            <w:tcW w:w="1503" w:type="pct"/>
            <w:vMerge w:val="restart"/>
            <w:tcBorders>
              <w:top w:val="single" w:sz="4" w:space="0" w:color="auto"/>
            </w:tcBorders>
            <w:vAlign w:val="center"/>
          </w:tcPr>
          <w:p w14:paraId="43A21C47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113820974</w:t>
            </w:r>
          </w:p>
        </w:tc>
        <w:tc>
          <w:tcPr>
            <w:tcW w:w="2390" w:type="pct"/>
            <w:tcBorders>
              <w:top w:val="single" w:sz="4" w:space="0" w:color="auto"/>
            </w:tcBorders>
            <w:vAlign w:val="center"/>
          </w:tcPr>
          <w:p w14:paraId="3D23B89E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 xml:space="preserve">F 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AGAATGTGTGAATTGCGGCG</w:t>
            </w:r>
          </w:p>
        </w:tc>
      </w:tr>
      <w:tr w:rsidR="001809B4" w:rsidRPr="00474C72" w14:paraId="7F8257F4" w14:textId="77777777" w:rsidTr="00E20238">
        <w:trPr>
          <w:jc w:val="center"/>
        </w:trPr>
        <w:tc>
          <w:tcPr>
            <w:tcW w:w="1106" w:type="pct"/>
            <w:vMerge/>
            <w:vAlign w:val="center"/>
          </w:tcPr>
          <w:p w14:paraId="0BF21135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503" w:type="pct"/>
            <w:vMerge/>
            <w:vAlign w:val="center"/>
          </w:tcPr>
          <w:p w14:paraId="608AC451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2390" w:type="pct"/>
            <w:vAlign w:val="center"/>
          </w:tcPr>
          <w:p w14:paraId="25F33D45" w14:textId="7010CFE9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>R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 xml:space="preserve"> AGGTTTGGAAGGAGAAGCCG</w:t>
            </w:r>
          </w:p>
        </w:tc>
      </w:tr>
      <w:tr w:rsidR="001809B4" w:rsidRPr="00474C72" w14:paraId="70962D82" w14:textId="77777777" w:rsidTr="00E20238">
        <w:trPr>
          <w:jc w:val="center"/>
        </w:trPr>
        <w:tc>
          <w:tcPr>
            <w:tcW w:w="1106" w:type="pct"/>
            <w:vMerge w:val="restart"/>
            <w:vAlign w:val="center"/>
          </w:tcPr>
          <w:p w14:paraId="46752E51" w14:textId="7D54650A" w:rsidR="001809B4" w:rsidRPr="00C15E64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</w:pPr>
            <w:r w:rsidRPr="00C15E64"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  <w:t>C/EBP</w:t>
            </w:r>
            <w:r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  <w:t xml:space="preserve"> </w:t>
            </w:r>
            <w:r w:rsidRPr="00C15E64"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  <w:t>gamma</w:t>
            </w:r>
          </w:p>
        </w:tc>
        <w:tc>
          <w:tcPr>
            <w:tcW w:w="1503" w:type="pct"/>
            <w:vMerge w:val="restart"/>
            <w:vAlign w:val="center"/>
          </w:tcPr>
          <w:p w14:paraId="187EAAE0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113814445</w:t>
            </w:r>
          </w:p>
        </w:tc>
        <w:tc>
          <w:tcPr>
            <w:tcW w:w="2390" w:type="pct"/>
            <w:vAlign w:val="center"/>
          </w:tcPr>
          <w:p w14:paraId="4E6E17DC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>F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 xml:space="preserve"> TGGAAGGACTGAGTGGGGAA</w:t>
            </w:r>
          </w:p>
        </w:tc>
      </w:tr>
      <w:tr w:rsidR="001809B4" w:rsidRPr="00474C72" w14:paraId="24CB3699" w14:textId="77777777" w:rsidTr="00E20238">
        <w:trPr>
          <w:jc w:val="center"/>
        </w:trPr>
        <w:tc>
          <w:tcPr>
            <w:tcW w:w="1106" w:type="pct"/>
            <w:vMerge/>
            <w:vAlign w:val="center"/>
          </w:tcPr>
          <w:p w14:paraId="4C5CC538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503" w:type="pct"/>
            <w:vMerge/>
            <w:vAlign w:val="center"/>
          </w:tcPr>
          <w:p w14:paraId="1E06CBE3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2390" w:type="pct"/>
            <w:vAlign w:val="center"/>
          </w:tcPr>
          <w:p w14:paraId="7B19B895" w14:textId="50051AD9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 xml:space="preserve">R 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GACGCCTGCGATACTCATCA</w:t>
            </w:r>
          </w:p>
        </w:tc>
      </w:tr>
      <w:tr w:rsidR="001809B4" w:rsidRPr="00474C72" w14:paraId="223CF4B9" w14:textId="77777777" w:rsidTr="00E20238">
        <w:trPr>
          <w:jc w:val="center"/>
        </w:trPr>
        <w:tc>
          <w:tcPr>
            <w:tcW w:w="1106" w:type="pct"/>
            <w:vMerge w:val="restart"/>
            <w:vAlign w:val="center"/>
          </w:tcPr>
          <w:p w14:paraId="22FA58D6" w14:textId="77777777" w:rsidR="001809B4" w:rsidRPr="00C15E64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</w:pPr>
            <w:r w:rsidRPr="00C15E64"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  <w:t>SOX-1</w:t>
            </w:r>
          </w:p>
        </w:tc>
        <w:tc>
          <w:tcPr>
            <w:tcW w:w="1503" w:type="pct"/>
            <w:vMerge w:val="restart"/>
            <w:vAlign w:val="center"/>
          </w:tcPr>
          <w:p w14:paraId="792EC7A1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113829620</w:t>
            </w:r>
          </w:p>
        </w:tc>
        <w:tc>
          <w:tcPr>
            <w:tcW w:w="2390" w:type="pct"/>
            <w:vAlign w:val="center"/>
          </w:tcPr>
          <w:p w14:paraId="12AD6D0B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>F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 xml:space="preserve"> ACCCTTATTGTCGCGTGTGT</w:t>
            </w:r>
          </w:p>
        </w:tc>
      </w:tr>
      <w:tr w:rsidR="001809B4" w:rsidRPr="00474C72" w14:paraId="55132237" w14:textId="77777777" w:rsidTr="00E20238">
        <w:trPr>
          <w:jc w:val="center"/>
        </w:trPr>
        <w:tc>
          <w:tcPr>
            <w:tcW w:w="1106" w:type="pct"/>
            <w:vMerge/>
            <w:vAlign w:val="center"/>
          </w:tcPr>
          <w:p w14:paraId="178519C0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503" w:type="pct"/>
            <w:vMerge/>
            <w:vAlign w:val="center"/>
          </w:tcPr>
          <w:p w14:paraId="6839AB98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2390" w:type="pct"/>
            <w:vAlign w:val="center"/>
          </w:tcPr>
          <w:p w14:paraId="441E2F8E" w14:textId="6EE3E4C0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>R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 xml:space="preserve"> CAAAGCGCGATACTTGTCCG</w:t>
            </w:r>
          </w:p>
        </w:tc>
      </w:tr>
      <w:tr w:rsidR="001809B4" w:rsidRPr="00474C72" w14:paraId="008D8806" w14:textId="77777777" w:rsidTr="00E20238">
        <w:trPr>
          <w:jc w:val="center"/>
        </w:trPr>
        <w:tc>
          <w:tcPr>
            <w:tcW w:w="1106" w:type="pct"/>
            <w:vMerge w:val="restart"/>
            <w:vAlign w:val="center"/>
          </w:tcPr>
          <w:p w14:paraId="5A148AB2" w14:textId="77777777" w:rsidR="001809B4" w:rsidRPr="00C15E64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</w:pPr>
            <w:r w:rsidRPr="00C15E64"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  <w:t>SOX-2</w:t>
            </w:r>
          </w:p>
        </w:tc>
        <w:tc>
          <w:tcPr>
            <w:tcW w:w="1503" w:type="pct"/>
            <w:vMerge w:val="restart"/>
            <w:vAlign w:val="center"/>
          </w:tcPr>
          <w:p w14:paraId="6119AC06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113828508</w:t>
            </w:r>
          </w:p>
        </w:tc>
        <w:tc>
          <w:tcPr>
            <w:tcW w:w="2390" w:type="pct"/>
            <w:vAlign w:val="center"/>
          </w:tcPr>
          <w:p w14:paraId="30E94875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>F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 xml:space="preserve"> GTCGGTTCCGTGGGTTCTTC</w:t>
            </w:r>
          </w:p>
        </w:tc>
      </w:tr>
      <w:tr w:rsidR="001809B4" w:rsidRPr="00474C72" w14:paraId="5580D7A5" w14:textId="77777777" w:rsidTr="00E20238">
        <w:trPr>
          <w:jc w:val="center"/>
        </w:trPr>
        <w:tc>
          <w:tcPr>
            <w:tcW w:w="1106" w:type="pct"/>
            <w:vMerge/>
            <w:vAlign w:val="center"/>
          </w:tcPr>
          <w:p w14:paraId="50A807A6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503" w:type="pct"/>
            <w:vMerge/>
            <w:vAlign w:val="center"/>
          </w:tcPr>
          <w:p w14:paraId="593A515B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2390" w:type="pct"/>
            <w:vAlign w:val="center"/>
          </w:tcPr>
          <w:p w14:paraId="71C96050" w14:textId="37CB857F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 xml:space="preserve">R 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TTCATCACGCTCGCTGGTGT</w:t>
            </w:r>
          </w:p>
        </w:tc>
      </w:tr>
      <w:tr w:rsidR="001809B4" w:rsidRPr="00474C72" w14:paraId="00F0368B" w14:textId="77777777" w:rsidTr="00E20238">
        <w:trPr>
          <w:jc w:val="center"/>
        </w:trPr>
        <w:tc>
          <w:tcPr>
            <w:tcW w:w="1106" w:type="pct"/>
            <w:vMerge w:val="restart"/>
            <w:vAlign w:val="center"/>
          </w:tcPr>
          <w:p w14:paraId="4ADDB513" w14:textId="77777777" w:rsidR="001809B4" w:rsidRPr="00C15E64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</w:pPr>
            <w:r w:rsidRPr="00C15E64">
              <w:rPr>
                <w:rFonts w:ascii="Times New Roman" w:eastAsia="Calibri" w:hAnsi="Times New Roman"/>
                <w:i/>
                <w:iCs/>
                <w:kern w:val="0"/>
                <w:sz w:val="22"/>
                <w:lang w:val="en-GB" w:eastAsia="en-GB"/>
              </w:rPr>
              <w:t>Ef1α</w:t>
            </w:r>
          </w:p>
        </w:tc>
        <w:tc>
          <w:tcPr>
            <w:tcW w:w="1503" w:type="pct"/>
            <w:vMerge w:val="restart"/>
            <w:vAlign w:val="center"/>
          </w:tcPr>
          <w:p w14:paraId="36787577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>113820946</w:t>
            </w:r>
          </w:p>
        </w:tc>
        <w:tc>
          <w:tcPr>
            <w:tcW w:w="2390" w:type="pct"/>
            <w:vAlign w:val="center"/>
          </w:tcPr>
          <w:p w14:paraId="463F2EB9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lang w:val="en-GB" w:eastAsia="en-GB"/>
              </w:rPr>
              <w:t>F</w:t>
            </w:r>
            <w:r w:rsidRPr="00474C72">
              <w:rPr>
                <w:rFonts w:ascii="Times New Roman" w:eastAsia="Calibri" w:hAnsi="Times New Roman"/>
                <w:kern w:val="0"/>
                <w:sz w:val="22"/>
                <w:lang w:val="en-GB" w:eastAsia="en-GB"/>
              </w:rPr>
              <w:t xml:space="preserve"> ACCATCATCGATGCCCCAGG</w:t>
            </w:r>
          </w:p>
        </w:tc>
      </w:tr>
      <w:tr w:rsidR="001809B4" w:rsidRPr="00474C72" w14:paraId="282BC561" w14:textId="77777777" w:rsidTr="00E20238">
        <w:trPr>
          <w:jc w:val="center"/>
        </w:trPr>
        <w:tc>
          <w:tcPr>
            <w:tcW w:w="1106" w:type="pct"/>
            <w:vMerge/>
            <w:vAlign w:val="center"/>
          </w:tcPr>
          <w:p w14:paraId="1A6922FA" w14:textId="77777777" w:rsidR="001809B4" w:rsidRPr="00474C72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503" w:type="pct"/>
            <w:vMerge/>
            <w:vAlign w:val="center"/>
          </w:tcPr>
          <w:p w14:paraId="4E6F984D" w14:textId="77777777" w:rsidR="001809B4" w:rsidRPr="00474C72" w:rsidRDefault="001809B4" w:rsidP="002018DA">
            <w:pPr>
              <w:widowControl/>
              <w:spacing w:line="48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390" w:type="pct"/>
            <w:vAlign w:val="center"/>
          </w:tcPr>
          <w:p w14:paraId="75ED3589" w14:textId="15CD3AC5" w:rsidR="001809B4" w:rsidRPr="001809B4" w:rsidRDefault="001809B4" w:rsidP="002018DA">
            <w:pPr>
              <w:widowControl/>
              <w:spacing w:line="480" w:lineRule="auto"/>
              <w:jc w:val="left"/>
              <w:rPr>
                <w:rFonts w:ascii="Times New Roman" w:eastAsia="Calibri" w:hAnsi="Times New Roman"/>
                <w:kern w:val="0"/>
                <w:sz w:val="22"/>
                <w:szCs w:val="20"/>
                <w:lang w:val="en-GB" w:eastAsia="en-GB"/>
              </w:rPr>
            </w:pPr>
            <w:r w:rsidRPr="00474C72">
              <w:rPr>
                <w:rFonts w:ascii="Times New Roman" w:eastAsia="Calibri" w:hAnsi="Times New Roman"/>
                <w:b/>
                <w:kern w:val="0"/>
                <w:sz w:val="22"/>
                <w:szCs w:val="20"/>
                <w:lang w:val="en-GB" w:eastAsia="en-GB"/>
              </w:rPr>
              <w:t>R</w:t>
            </w:r>
            <w:r w:rsidRPr="00474C72">
              <w:rPr>
                <w:rFonts w:ascii="Times New Roman" w:eastAsia="Calibri" w:hAnsi="Times New Roman"/>
                <w:kern w:val="0"/>
                <w:sz w:val="22"/>
                <w:szCs w:val="20"/>
                <w:lang w:val="en-GB" w:eastAsia="en-GB"/>
              </w:rPr>
              <w:t xml:space="preserve"> CAGCTTCGAACTCGCCGGTA</w:t>
            </w:r>
          </w:p>
        </w:tc>
      </w:tr>
    </w:tbl>
    <w:p w14:paraId="5DF88F62" w14:textId="77777777" w:rsidR="00B1066C" w:rsidRDefault="00B1066C" w:rsidP="002018DA">
      <w:pPr>
        <w:widowControl/>
        <w:spacing w:after="16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68F79F18" w14:textId="7D2A61D8" w:rsidR="001809B4" w:rsidRDefault="001809B4" w:rsidP="002018DA">
      <w:pPr>
        <w:widowControl/>
        <w:spacing w:after="16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54D17D07" w14:textId="77777777" w:rsidR="00F6478B" w:rsidRPr="00B1066C" w:rsidRDefault="00F6478B" w:rsidP="002018DA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F6478B">
        <w:rPr>
          <w:rFonts w:ascii="Times New Roman" w:eastAsia="Calibri" w:hAnsi="Times New Roman"/>
          <w:b/>
          <w:kern w:val="0"/>
          <w:sz w:val="24"/>
          <w:lang w:val="en-GB" w:eastAsia="en-US"/>
        </w:rPr>
        <w:lastRenderedPageBreak/>
        <w:t>Table</w:t>
      </w:r>
      <w:r w:rsidRPr="00F6478B">
        <w:t xml:space="preserve"> </w:t>
      </w:r>
      <w:r w:rsidRPr="00F6478B">
        <w:rPr>
          <w:rFonts w:ascii="Times New Roman" w:eastAsia="Calibri" w:hAnsi="Times New Roman"/>
          <w:b/>
          <w:kern w:val="0"/>
          <w:sz w:val="24"/>
          <w:lang w:val="en-GB" w:eastAsia="en-US"/>
        </w:rPr>
        <w:t>S</w:t>
      </w:r>
      <w:r>
        <w:rPr>
          <w:rFonts w:ascii="Times New Roman" w:eastAsia="Calibri" w:hAnsi="Times New Roman"/>
          <w:b/>
          <w:kern w:val="0"/>
          <w:sz w:val="24"/>
          <w:lang w:val="en-GB" w:eastAsia="en-US"/>
        </w:rPr>
        <w:t>2</w:t>
      </w:r>
      <w:r w:rsidRPr="00F6478B">
        <w:t xml:space="preserve">: </w:t>
      </w:r>
      <w:r w:rsidRPr="00B1066C">
        <w:rPr>
          <w:rFonts w:ascii="Times New Roman" w:eastAsia="Calibri" w:hAnsi="Times New Roman"/>
          <w:bCs/>
          <w:kern w:val="0"/>
          <w:sz w:val="24"/>
          <w:lang w:val="en-GB" w:eastAsia="en-US"/>
        </w:rPr>
        <w:t>Detailed information of the predicted transcription factors of the twenty-one immune-related gen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1156"/>
        <w:gridCol w:w="1198"/>
        <w:gridCol w:w="1426"/>
        <w:gridCol w:w="657"/>
        <w:gridCol w:w="7600"/>
      </w:tblGrid>
      <w:tr w:rsidR="00F6478B" w:rsidRPr="00F6478B" w14:paraId="1D069188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8E8B2" w14:textId="77777777" w:rsidR="00F6478B" w:rsidRPr="00F6478B" w:rsidRDefault="00F6478B" w:rsidP="002018DA">
            <w:pPr>
              <w:jc w:val="center"/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  <w:t>Gene na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39FF9" w14:textId="77777777" w:rsidR="00F6478B" w:rsidRPr="00F6478B" w:rsidRDefault="00F6478B" w:rsidP="002018DA">
            <w:pPr>
              <w:jc w:val="center"/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CECD9" w14:textId="77777777" w:rsidR="00F6478B" w:rsidRPr="00F6478B" w:rsidRDefault="00F6478B" w:rsidP="002018DA">
            <w:pPr>
              <w:jc w:val="center"/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70F10" w14:textId="77777777" w:rsidR="00F6478B" w:rsidRPr="00F6478B" w:rsidRDefault="00F6478B" w:rsidP="002018DA">
            <w:pPr>
              <w:jc w:val="center"/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7E33" w14:textId="77777777" w:rsidR="00F6478B" w:rsidRPr="00F6478B" w:rsidRDefault="00F6478B" w:rsidP="002018DA">
            <w:pPr>
              <w:jc w:val="center"/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  <w:t>No. of T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5CDF" w14:textId="77777777" w:rsidR="00F6478B" w:rsidRPr="00F6478B" w:rsidRDefault="00F6478B" w:rsidP="002018DA">
            <w:pPr>
              <w:jc w:val="center"/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b/>
                <w:kern w:val="0"/>
                <w:sz w:val="22"/>
                <w:lang w:val="en-GB" w:eastAsia="en-US"/>
              </w:rPr>
              <w:t>Name of Transcriptional factors</w:t>
            </w:r>
          </w:p>
        </w:tc>
      </w:tr>
      <w:tr w:rsidR="00F6478B" w:rsidRPr="00F6478B" w14:paraId="0BF84EB8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4AA49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Actin-li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D0251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1D1C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33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7FD40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874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42388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0BDF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C, NF-1, COUP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ER, Oct-1, NF-1, NF-1, GATA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Oct-1, PEA3, GR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NF-ATc3, HNF-1C, Oct-1HNF-3B, PR, Sp1, NF-kapp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GATA-1, Oct-1, TBP, GR, GCN4, Hb, MEB-1, SRF, MEB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CN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EBPalpHNF-1, TBP, RAP1, Oct-1, Oct-2.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AP-1, AP-1, AP-1, AP-1, MCM1, SRF, C/EBP, Oct-1A, NF-kappaB, CBP100, Oct-1, AP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1, Sp1, IRF-1NF-kappa, RAP1, RAP1, RAP1, Oct-1, GATA-1, TBP, Sox-2, WT1_I_-K, WT1_I, WT1-del2, WT1_I-de, WT1_I_-K, Sox-2, WT1_I, WT1-del2, WT1_I-de, Sox-2, SRF, RAP1TBP, NF-1, TBP, TBP, Pit-1a, TBP, TBP, TBP, Pit-1a, TBP, Pit-1a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2, c-Jun, CRE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1, CRE-BP1, GR, US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TBP, Pit-1a,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 TBP, Sp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Sp1, WT1, NRF-1, NRF-1, ARP-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HNF-3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GATA-1, TBP,GATA-1, HNF-1C, Odd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kappaB, p40x, AP-1, NF-1, Oct-2.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N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AP-1, MRF4, RXR-beta, CRE-BP1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 xml:space="preserve">MIG1, Sp1, Oct-1, USFGR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RE-BP1, CRE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1, c-Jun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2alphaA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2alph, Sp1, Sp1, Sp1, TBP, Sp1</w:t>
            </w:r>
          </w:p>
        </w:tc>
      </w:tr>
      <w:tr w:rsidR="00F6478B" w:rsidRPr="00F6478B" w14:paraId="0325E1D9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5893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Cathepsin 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21148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BA0E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7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DC338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914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D9C90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2936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BP, GATA-1, Oct-1, Zen-1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NF-1, RAP1, GR, PU.1, IRF-1, Hb, Pit-1, Oct-2.1, Pit-1a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1, TBP, C/EBPalpErg-1, GCN4, AP-1, AP-1, c-Jun, ER, Oct-1A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GAL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Oct-1, TBP, RSRFC4,TBP, Hb, GLO, Sp1MEB-1, Pit-1a, Oct-11, Oct-11, GATA-1, GATA-1, Oct-1A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P1, c-Fos, GCN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SRF, ISGF-3, Sp1, Oct-1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COU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PR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, MEB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C, Id3, NF-ATc3, Oct-6, Oct-1,GATA-1, RAP1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EBP, ICSBP, HNF-1C, NF-1, Elk-1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2.1, NF-A, GATA-1, PEA3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CN4, HNF-3, Hb, Egr-1, ETF, Sp1, WT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t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RAR-al, RXR-b, T3R-alph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ta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ER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GATA-1, Sp1 PR, GR, Oct-1, GR, Pit-1a, GATA-1, TBP, Oct-1, Pit-1a, Oct-1, Oct-1, Oct-1, Elk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EB-1, GLO, Oct-1, MEB-1, GATA-1, NF-1, MCM1, GR, NF-1, NF-1, HSTFNF-kappa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GATA-1, Oct-1, SRF, Oct-1, C/EBP, Sp1, Sp1, ER, Oct-1, S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AP-2alph, USF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RAP1MEF-2, NF-1, E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EA3, USF, AP-1, Sp1, c-Jun, ER</w:t>
            </w:r>
          </w:p>
        </w:tc>
      </w:tr>
      <w:tr w:rsidR="00F6478B" w:rsidRPr="00F6478B" w14:paraId="4BE63229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E50A5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C-type lectin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631F0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79C60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250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CE39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832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163D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F02AB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EM5, GATA-1, Oct-1, AP-1, MATalpha1, HNF-1, Sp1, CRE-BP1, CRE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TF, HNF-1C, MATalpha2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GF-3, Oct-1A, Oct-1, Oct-11,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C, Oct-1A, HNF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Vmw65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Zen-1, GATA-1, Oct-1, Oct-1, C/E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1,GATA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NF-kappaB, NF-kappaB, Oct-11, MEB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AP1, RAP1, RAP1, Sp1, RAP1, RAP1, Sp1, RAP1,RAP1,Oct-1, GR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Hlf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Oct-1, GR, Oct-1, Sp1, GATA-1, PTF1-beta, Dl, Oct-1, WT1_I_-K, Sox-2, W T1_I, WT1-del2, WT1_I-de, Sp1, RAP1, Sox-2, USF, Oct-1,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TBP, TBP, TBP, TBP, TBP, TBP, TBP, TBP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 TBP, TBP, Pit-1a, Oct-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RF, TBP, Pit-1a, SRF, TBP,Pit-1a, TBP, TBP, TBP, TBP, Oct-1, TBP, TBP, TBP, TBP, TBP, TBP, TBP, TBP, SRF, RAP1, RAP1, RAP1, RAP1, TBP, TBP, Pit-1a, TBP, TBP, TBP, TBP, TBP, TBP, TBP, TBP,Pit-1a, TBP, Oct-1, TBP, TBP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Pit-1a, TBP, WT1_I_-K, Sox-2, WT1_I, WT1-del2, WT1_I-de, WT1_I_-K, Sox-2, WT1_I, WT1-del2, WT1_I-de, SRF,TBP, TBP, TBP, TBP, TBP, TBP, USF, TBP, GATA-1, Oct-1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SRF, TBP, Pit-1a, Oct-1, TBP, Sp1, GATA-1, Odd, HNF-3, SRF, TBP, Pit-1a, HNF-3, TBP, Pit-1a, Oct-1, SRF, TBP</w:t>
            </w:r>
          </w:p>
        </w:tc>
      </w:tr>
      <w:tr w:rsidR="00F6478B" w:rsidRPr="00F6478B" w14:paraId="2479D775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6987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C-type lectin 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2A4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BE5A0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122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6D61B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973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47090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3ED3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BP, HNF-3, Oct-1, Pit-1a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 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HNF-3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d3, HNF-1, NF-ATc3, NF-1, Oct-1, LyF-1, NF-1, NF-1, C/EBPalp,H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ICSBP, Olf-1, NF-kappa, GATA-1, GATA-1, TBP, SRF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Erg-1, NF-1, RSRFC9, IRF-1, MEB-1, Pit-1a, GR, Pit-1a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Pit-1a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, Pit-1a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Elk-1, C/EBP, IRF-1, Sp1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AP-1, AP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p40x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OXA4, Oct-1, Pi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HNF-3, YY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TBP, Oct-1, Pit-1a, C/EBP, AP-1, Oct-1, HNF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DBP, Oct-1, RSRFC4, GLO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C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H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t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AP-1, GATA-1, Oct-1, HOXA4, Odd, Zen-1, Sp1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R, ETF, Sp1, AP-2, NF-1, TEC1, Sp1, GR, TBP, PU.1, Sp1, Sp1, ICSBP, ISGF-3, Sp1, TBP, GCN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Fos, AP-1, ETF, Sp1, AP-2, Sp1, Sp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CN4, AP-1, AP-1, Sp1, Sp1, Krox-20, AP-2, Sp1, Sp1, ETF, Sp1, Sp1, TBP, El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AP-1, Sp1, ETF, Sp1, MRF4, Sp1, Sp1, Sp1, Sp1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 xml:space="preserve">Sp1, Sp1, Sp1, Sp1, Sp1, Sp1, Sp1, PU.1, Sp1, Sp1, Sp1, Sp1, Sp1, Sp1, Sp1, Sp1, Sp1, Sp1, Sp1, Sp1, Sp1, Sp1, Sp1, Sp1, Sp1, S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t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.</w:t>
            </w:r>
          </w:p>
        </w:tc>
      </w:tr>
      <w:tr w:rsidR="00F6478B" w:rsidRPr="00F6478B" w14:paraId="604C7740" w14:textId="77777777" w:rsidTr="002018DA">
        <w:trPr>
          <w:trHeight w:val="34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C3EE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Galect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627AC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8185B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50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874D5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894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9926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619E7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Oct-2.1, c-Jun, c-Fos, GCN4, AP-1, HNF-1, Oct-2.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SRFC4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b, HNF-3, NF-ATc3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, Pit-1a, PU.1, TBP, GAL4, ISGF-3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Zen-1, Oct-1, c-Ets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e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C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NF-kappaB, NF-1, GATA-1, Sp1, Sp1, GR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BP100, CRE-BP1, IRF-1, C/EBP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eps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SF3, MPBF, Oct-1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Oct-1A, MEB-1, TBP, Oct-1, NF-kappaB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Vmw65, TEC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, Oc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R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STF, Sp1, NF-kappaB, GATA-1, Dl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lass, NF-kappaB, WT1_I_-K, WT1_I_-K, Sox-2, WT1_I, WT1-del2, WT1_I-de, WT1_I_-K, Sox-2, WT1_I, WT1-del2, WT1_I-de, WT1_I_-K, Sox-2, WT1_I, WT1-del2, WT1_I-de, WT1_I_-K, Sox-2, WT1_I, WT1-del2, WT1_I-de, WT1_I_-K, Sox-2, WT1_I, WT1-del2, WT1_I-de, WT1_I_-K, Sox-2, WT1_I, WT1-del2, WT1_I-de, Sox-2, SRF, TBP, TBP, Pit-1a, TBP, TBP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Pit-1a, TBP, TBP, TBP, TBP, Oct-1, SRF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SRF, RAP1, RAP1, RAP1, RA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 xml:space="preserve">Oct-1, RAP1, Oct-1, TBP, SRF, Pit-1a, TBP, Oct-1, NF-A, SRF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TBP, TBP, Oct-1, TBP, TBP, Oct-1A, TBP, TBP, TBP, TBP, SRF, RAP1, Sp1, RAP1, RAP1, RAP1, RAP1, Oct-1, TBP, TBP, TBP, TBP, TEF, Pit-1a, TBP, D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TBP, MEB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Pit-1a, RAP1, Oct-1, GATA-1, GATA-1, Erg-1, AP-1, YY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SOX-9, NF-A, HNF-3, Hb, MCM1, SRF,YY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mc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d3, NF-ATc3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</w:t>
            </w:r>
          </w:p>
        </w:tc>
      </w:tr>
      <w:tr w:rsidR="00F6478B" w:rsidRPr="00F6478B" w14:paraId="2CBAFADA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3CE9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GSK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EDA7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DBCF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262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7B6AE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162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A17DA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D6D2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GR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genin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3R, C/EBP, Oct-1, GATA-1, Hb, c-Jun, c-Fos, Pap1+, AP-1, AP-1, GATA-1, GATA-1, Oct-1, PEA3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YY1, Oct-1, GR, GATA-1, GATA-1, PHO2, GATA-1, GR, GATA-1, PHO2, GATA-1, GATA-1, PHO2, GATA-1, CRE-BP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GATA-1, GATA-1, TBP, TBP, TBP, Pit-1a, TBP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1, TBP, TBP, Pit-1a, TBP, Oct-1, USF, SRF,Pit-1a, TBP, GATA-1, TBP, MEB-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Pit-1a, Oct-1, TBP, TBP, TBP, TBP, SRF, Sp1, Sp1, RAP1, Oct-1, RAP1, RA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RAP1, RAP1, NRF-1, NRF-1, RAP1, Sp1, RAP1, Sp1, RAP1, RAP1, RAP1, RAP1, RAP1, Sp1, GLO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GCN4, HNF-3, Hb, Ly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ICSBP, Oct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Zen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LO, MEB-1, Oct-11, NF-1, NF-ATc3, NF-1, SRF, GATA-1, Oct-1, Eve, NF-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Id3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HNF-1, AFP1, Pit-1a, Oct-6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Oct-1, MEB-1, GLO, HNF-1, RAP1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</w:p>
        </w:tc>
      </w:tr>
      <w:tr w:rsidR="00F6478B" w:rsidRPr="00F6478B" w14:paraId="40EE459B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14D4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IK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E7A3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DB5B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45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67FC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888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5DCF0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9E3D8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p40x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Id3, HNF-1C, NF-ATc3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Vmw65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LO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A, Oct-1, GR, Id3, HNF-1, NF-ATc3, AF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Vmw65, Oct-11, Pit-1b, TBP, SGF-3, Oct-1A, GATA-1, Oct-1, Erg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MEB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SGF-3, Sp1, ICSBP, Hb, RSRFC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2.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b, NF-1, NF-kappaB, NF-kappaB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kappaB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NF-1, Fra-2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GATA-1, Oct-1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1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A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CRE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BP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CPE_B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Pit-1a, GCN4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Oct-1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GATA-1, Oct-1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MEB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Oct-1A, Oct-6, SOX-9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TBP, Oct-1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Zen-1, C/EBP, GLO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Oct-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p40x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MEB-1, GLO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OX-9, HNF-1C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Oct-1, Oct-6, p40x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kappaB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CFF, Sp1, HNF-3, Oct-1, 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R,NF-1, AP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RF-1, TBP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</w:t>
            </w:r>
          </w:p>
          <w:p w14:paraId="5D66844C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H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SRFC4, Hb, AP-1</w:t>
            </w:r>
          </w:p>
        </w:tc>
      </w:tr>
      <w:tr w:rsidR="00F6478B" w:rsidRPr="00F6478B" w14:paraId="316B2913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9DB7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Integr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D4BDD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F8B9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5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B458E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902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27427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ECEAA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C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SGF-3, Elk-1, GATA-1, Oct-1, ICSBP, MATalpha2, Oct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NF-1, GBF2, YY1, ICSBP, ER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Jun, c-Fos, Oct-1, Sp1, Hb, GAL4, NF-1, GATA-1, NF-kappaB, Oct-2.1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Sp1, Krox-20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Adf-1, Sp1, Sp1, Sp1, NF-1, AP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2alph, CPC1, Oct-1, NF-1, GATA-1, NF-1, Oct-1, Oct-1A, CP1, NF-1, ENKTF-1, US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c-Jun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RE-Bind, ATFp1, MEB-1, GLO, GATA-1, alpha-CP1, GATA-1, TEC1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NF-EM5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mBP-1, HBP-1b, USF, GBF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YY1, YY1, Sp1, WT1, Sp1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RXR-alpha, RAR-beta, ER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ISGF-3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NF-3, TBP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PR, YY1, RAP1, Sp1, c-Jun, CRE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BP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XR-beta, USF, NF-1, Sp1, E1, ER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Erg-1, TBP, GATA-1, Oct-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HNF-1, Sp1, Sp1, RAP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REMdelt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RE-BP1, Adf-1, AP-1, Sp1, Sp1, Sp1, NF-1, USF, ER, Oct-1, HNF-3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b, GR, TBP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B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EC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2.1, Odd, c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R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kappaB, GATA-1, COUP, T3R-beta1, T3R-alph, ATF-3del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t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R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XR-beta, RAR-beta, TEC1, Oct-11, Id3, NF-ATc3, Sp1, NF-1, CRE-BP1, Oct-1, C/EBP, RAP1, E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RP-1, Sp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GF-1</w:t>
            </w:r>
          </w:p>
        </w:tc>
      </w:tr>
      <w:tr w:rsidR="00F6478B" w:rsidRPr="00F6478B" w14:paraId="593EB008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38064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Kunitz-type S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5DF04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79E7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63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4BED7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020869081.1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56315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718C9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SRF, MEB-1, Hb, HNF-3B, Oct-1, NF-kappaB, GATA-1, ICSBP, ISGF-3, Oct-2.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MEB-1, HNF-3B, Sp1, Pit-1a, ICSBP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Dl, PU.1, TEC1,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EB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b, GATA-1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TBP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TBP, TBP, TBP, TBP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 TBP, TBP, TBP, TBP, Vmw65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Oct-1, TBP, Oct-1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Oct-1, TBP, Pit-1a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TBP, Oct-1, WT1_I_-K, Sox-2, WT1_I, WT1-del2, WT1_I-de, WT1_I_-KTS, Sox-2, WT1_I, WT1-del2, WT1_I-del2, WT1_I_-K, Sox-2, WT1_I, WT1-del2, WT1_I-de, WT1_I_-K, Sox-2, WT1_I, WT1-del2, WT1_I-de, WT1_I_-K, Sox-2, WT1_I, WT1-del2, WT1_I-de, WT1_I_-K, Sox-2, WT1_I, WT1-del2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WT1_I-de, RAP1, WT1_I_-K, Sox-2, WT1_I, WT1-del2, WT1_I-de, TBP, TBP, TBP, TBP, TBP, MEB-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HNF-3B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YY1, NF-muE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d3, HNF-1C, NF-ATc3, NF-1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HNF-3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EB1, TBP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, E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AP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USF, Oct-1, Hb, NF-EM5, GATA-1, NF-1, Oct-1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p1, E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1, CRE-BP1, Sp1, LyF-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Sp1, GATA-1, Oct-1, TBP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 TBP, TBP, Pit-1a, TBP, TBP, TBP, Oct-1, SRF, TBP, TEF, HNF-3, WT1_I_-K, Sox-2, WT1_I, WT1-del2, WT1_I-de, WT1_I_-KTS, Sox-2, WT1_I, WT1-del, WT1_I-del2, WT1_I_-K, Sox-2, WT1_I, WT1-del2, WT1_I-de, WT1_I_-K, Sox-2, WT1_I, WT1-del, WT1_I-de, WT1_I_-K, Sox-2, WT1_I, WT1-del2,  WT1_I-de</w:t>
            </w:r>
          </w:p>
        </w:tc>
      </w:tr>
      <w:tr w:rsidR="00F6478B" w:rsidRPr="00F6478B" w14:paraId="7DFA1721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43627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LG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2897E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F007F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7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27751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917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345F9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03633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RXR-b, ATF, eta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Oct-1, T3R-alph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zt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Ets-1, AP-1, HNF-1C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</w:p>
          <w:p w14:paraId="321C2D14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e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1, Sp1, Sp1, AP-4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AGIE-BP1, NF-kappaB, NF-kapp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Jun, TBP, Hb, GR, Dl, Oct-1, GATA-1, Oct-1, Oct-1, Odd, GATA-1, ER, Oct-1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Zen-1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NF-3B, TEC1, GATA-1, TBP, Oct-1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Pit-1a, Elf-1, AP-2alph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RSRFC4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Oct-1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Ly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TBP, Pit-1a, Oct-1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CM1, GATA-1, Erg-1, TBP, TBP, Pit-1a, MEB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Zen-1, GATA-1, MATalpha2, Oct-1, NF-kappaB, HNF-1C, Oct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Zen-1, Eve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mbryo_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CM1, MEB-1,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IRF-1, TBP, Oct-1, Net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OX-9, Oct-1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Oct-1, GATA-1, Oct-1, SRF, ER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ARP-1, FKBP59, COUP, Oct-1, SRF, Pit-1a, Oct-1, Oct-1, Oct-5, SRF, TBP, Pit-1a, TBP, TBP, TBP, W T1_I_-K, W T1_I-de, Sox-2, WT1_I, WT1-del2, WT1_I_-K, Sox-2, WT1_I, WT1-del2, WT1_I-de, Oct-1, SRF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Pit-1a, Oct-11, Oct-1, TBP, C/EBP, Pit-1a, SRF, TBP, Id3, NF-ATc3, HNF-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TF, Adf-1, RAP1, SRF, Odd, RAP1, Sp1, RAP1, RAP1, RAP1, RAP1, RAP1</w:t>
            </w:r>
          </w:p>
        </w:tc>
      </w:tr>
      <w:tr w:rsidR="00F6478B" w:rsidRPr="00F6478B" w14:paraId="1FAC4039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E62B7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P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83785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A771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157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C30B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010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C6ADD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C9566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HNF-1C, SGF-1, GATA-1, TBP, C/E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NF-kappa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WT1, Sp1, Oct-1, HNF-3B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, GATA-1, Oct-1, AP-1, Sp1, Zen-1, Oct-1, GR, Sp1, NF-1, RAP1, NF-1, NF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CP1, USF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HNF-1, EBF, GATA-1,Sp1, PU.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CRE-B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MEB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Zen-1, C/EBP, Pit-1a, GCN4, Oct-1, AP-1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GATA-1, NF-kappaB, Oct-1, NF-1, NF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E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NF-1, Id3, NF-AT1, AP-2   c3, GATA-1, Oct-1, HNF-1, Oct-1, ICSBP, NF-1, SRF, YY1, CRE-BP1, ATF, HNF-3, GR, TBP, GR, GATA-1, HOXA7, HNF-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CRE-B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T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TBP, Oct-1, Pit-1a, SRF, MCM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SOX-9, AP-1, ATF, MATalpha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Oct-1, YY1, SRF, HNF-3B, TBP, SRF, Oct-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2.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-2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Oct-1, SRF, TBP, TBP, TAF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1, HNF-3, TBP, PR, TBP, Oct-1, GR, Oct-1, Sp1, Sp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HNF-3, GR, NF-EM5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AP1, Sp1, WT1_I_-K, Sox-2, WT1_I, WT1-del2, WT1_I-de, RAP1, TBP, Sp1, GAL4, Elf-1, NF-kappa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eps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</w:p>
        </w:tc>
      </w:tr>
      <w:tr w:rsidR="00F6478B" w:rsidRPr="00F6478B" w14:paraId="550C3869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1D3E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F6478B">
              <w:rPr>
                <w:rFonts w:ascii="Times New Roman" w:hAnsi="Times New Roman"/>
                <w:sz w:val="22"/>
              </w:rPr>
              <w:lastRenderedPageBreak/>
              <w:t>Penaeidin</w:t>
            </w:r>
            <w:proofErr w:type="spellEnd"/>
            <w:r w:rsidRPr="00F6478B">
              <w:rPr>
                <w:rFonts w:ascii="Times New Roman" w:hAnsi="Times New Roman"/>
                <w:sz w:val="22"/>
              </w:rPr>
              <w:t xml:space="preserve"> 3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3D5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513D3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8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EB85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937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0680D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79AA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GR, HSE-bind, PR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genin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GATA-1, HNF-1C, Oct-2.1, ICSBP, p40x, IRF-1, TEC1, Sox-4, GR, GATA1, Sp1, NF-kappaB, NF-kappa, TBP, TFIID,GR, ICSBP, AP-1, GCN4, GR, TBP, TBP, TBP, TBP, SRF, RAP1, RAPI, SP1, RAP1, GATA-1, SRY, TBP-2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HNF-3, Pit-1a,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CM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CN4, Oct-6, SOX-9, Oct-1, Sp1, SRF, T3R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 xml:space="preserve">ER, COUP, AP-1, GATA-1, Erg-1, GATA-1, Oct-1, Pit-1a, Oct-1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Hb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mbryo_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TBP, TBP, TBP, TBP, Pit-1a, GATA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RSRFC9, RAP1, Sp1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R, ER, NF-kappa, NF-kappaB, T-RAR, T3R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lph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G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 Pit-1a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, GATA-1, GR, Pit-1a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GR,GATA-1, Oct-1, TE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Zen-1, Pit-1a, GATA-1, Oct-1, p40x, GATA-1, NF-1, GATA-1, C/E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TBP, Odd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TBP, GCN4, Hb, MIG1, NF-1, YY1, NF-1, Oct-1, NF-kappa, NF-kappaB, GR, CRE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CRE-B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mbryo_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HNF-1, GCN4, Oct-1, SRF, NF-1, Sp1, COU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CN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IRF-1, ISG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Oct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NF-3, GR, Pit-1a, NF-1, MEB-1, GLO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TFIID</w:t>
            </w:r>
          </w:p>
        </w:tc>
      </w:tr>
      <w:tr w:rsidR="00F6478B" w:rsidRPr="00F6478B" w14:paraId="5695998A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B336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Phenoloxidase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CEBD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C2622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287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D4843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243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80DB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18F8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C/EBP, N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HSE-bind, Sp1, AP-1, NF-kappa, Oct-2.1, Oct-1, GR, WT1_I_-K, Sox-2, WT1_I, WT1-del2, WT1_I-de, TBP, MCM1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Sp1, E1, USF, NF-1, NF-kappa, Sp1, US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NF-kappa, NF-kappaB, GCN4, AP-1, c-Fos, c-Jun, Sp1, Sp1, YY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Zen-1,GATA-1, Oct-1, SRF, Pit-1a, Oct-2.1, Pit-1a, Odd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TBP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Sp1, NF-1, S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Y, Sp1, ETF, Sp1, Sp1, WT1_I_-K, Sox-2, WT1_I, WT1-del2, WT1_I-de, WT1_I_-K, Sox-2, WT1_I, WT1-del2, WT1_I-de, WT1_I_-K, WT1_I-de, Sox-2, WT1_I, WT1-del2, WT1_I_-K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ox-2, WT1_I, WT1-del2, WT1_I-de, WT1_I_-K, Sp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E2, HNF-1C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ATalpha1, MCM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SRFC4, COUP, USF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ER, T3R-alph, AP-1, Sp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GR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ATc3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P1_site, H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lf-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Oct-1, MEB-1, GLO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p40x, TBP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CREB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Oct-11, GCN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1, SRF, NF-1, K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, HNF-3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AP-2alph, Sp1, Sp1, Sp1, Sp1, Sp1, Sp1, RXR-beta, Sp1, Sp1, Sp1, Kr, Hb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ICSBP, TBP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</w:p>
        </w:tc>
      </w:tr>
      <w:tr w:rsidR="00F6478B" w:rsidRPr="00F6478B" w14:paraId="3939C06F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D3D45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Ras-like GTP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F312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AFFA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98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F140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946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9B6F6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CD73B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GATA-1, Oct-1, ICSBP, Odd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, Oct-1, GCN4, HNF-3B, LyF-1, MEB-1, GLO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2.1, PR, GR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TBP, HNF-1, HP1_site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MEB-1, GLO, Oct-1, Dl, Odd, Oct-1, TBP, SRY, WT1_I_-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K, RAP1, RAP1, Sp1, Sp1, Sox-2, WT1_I_-K, Sox-2, WT1_I, WT1-del2, WT1_I-de, WT1_I_-K, Sox-2, WT1_I, WT1-del2, WT1_I-de, Sp1, WT1_I_-K, Sox-2, WT1_I, WT1-del2, WT1_I-de, RAP1, Sox-2, WT1_I_-K, WT1_I, WT1-del2, WT1_I-de, Oct-1, WT1_I_-K, Sox-2, WT1_I, WT1-del2, WT1_I-de, RAP1, WT1_I_-K, Sox-2, WT1_I, WT1-del2, WT1_I-de, Sp1, Sox-2, RAP1, Sp1, WT1_I_-K, Sox-2, WT1_I, WT1-del2, WT1_I-de, RAP1, WT1_I_-K, Sox-2, WT1_I, WT1-del2, WT1_I-de, YY1, RAP1, Sox-2, RAP1, WT1_I_-K, Sox-2, WT1_I, WT1-del2, WT1_I-de, RAP1, WT1_I_-K, Sox-2, WT1_I, WT1-del2, WT1_I-de, Sp1, RAP1, HNF-3, Sp1, RAP1, Elk-1, WT1_I_-K, Sox-2, WT1_I, WT1-del2, WT1_I-de, Sp1, RAP1, WT1_I_-K, Sox-2, WT1_I, WT1-del2, WT1_I-de, RAP1, WT1_I_-K, Sox-2, WT1_I, WT1-del2, WT1_I-de, Sp1, RAP1, WT1_I_-K, Sox-2, WT1_I, WT1-del2, WT1_I-de, Oct-1, USF, Oct-1, USF, Oct-1, WT1_I_-K, Sox-2, WT1_I, WT1-del2, WT1_I-de, USF, Oct-1, WT1_I_-K, Sox-2, WT1_I, WT1-del2, WT1_I-de, USF, Oct-1, USF,Oct-1, USF, Oct-1, USF, Oct-1, WT1_I_-K, Sox-2, WT1_I, WT1-del2, WT1_I-de, USF, Oct-1, Sp1, RAP1, WT1_I_-K, WT1_I_-K, Sox-2, WT1_I, WT1-del, WT1_I-de, Sp1, RAP1, RA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ox-2, GATA-1, Pit-1a, Oct-1, SRF, TBP, Oct-1, AP-2alphaA, Sp1, Sp1, RAP1, TBP, Dl, AP-1, c-Jun, CRE-BP1, ER, ATF, RAP1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HNF-3, AP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, GATA-1, Erg-1, YY1, Oct-1, SRF, Odd, GATA-1, ICSBP, Oct-1, ICSBP, El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Zen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GR, Sp1, PU.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PU.1, Sp1, GATA-1, Sp1</w:t>
            </w:r>
          </w:p>
        </w:tc>
      </w:tr>
      <w:tr w:rsidR="00F6478B" w:rsidRPr="00F6478B" w14:paraId="503E2320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16579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Rhodanese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F07D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66A9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304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2B5D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263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76E34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A825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Pit-1a, MEB-1, GLO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WT1_I_-K, Sox-2, WT1_I, WT1-del2, WT1_I-de, WT1_I_-KTS, Sox-2, WT1_I, WT1-del2, WT1_I-del2, WT1_I_-K, Sox-2, WT1_I, WT1-del2, WT1_I-de, Sox-2, WT1_I, WT1-del2, WT1_I-de, WT1_I_-K, TBP, TBP, TBP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WT1_I_-K, Sox-2, WT1_I, WT1-del2, WT1_I-de, RAP1, TBP, WT1_I_-K, Sox-2, WT1_I, WT1-del2, WT1_I-de,AP-1, TBP, TBP, TBP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Oct-1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1, TBP, TBP, TBP, SRF, Oct-1, Pit-1a, TBP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TBP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 TBP, TBP, TBP, Oct-1, Pit-1a, c-Jun, c-Fos, AP-1, NF-E2, Oct-1, TBP, TBP, TBP, TBP, TBP, TBP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OX-9, Oct-1, K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SF1_(lo, Sp1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SRF, GCN4, LyF-1, TEC1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Id3, HNF-1, NF-ATc3, Oct-1, GATA-1, MIG1, SRF, Oct-1, Dl, TBP, Oct-2.1, Eve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eps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Oct-1, Id3, GR, MIG1, Sp1, SRF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S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Odd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p1, PU.1, Sp1, GCR1, PU.1, Hb, GATA-1, Sp1, GR, GR, Oct-1, HNF-1, c-Fos, Sp1, Sp1, E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RXR-alpha, Vmw65, GATA-1, HSF, GATA-1, GATA-1, PU.1, GATA-1, Oct-1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TBP, GATA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Oct-1, TBP, TBP, SRF, Oct-1, Pit-1a, TEF, TBP, WT1_I_-K, Sox-2, WT1_I, WT1-del2, WT1_I-de, WT1_I_-K, Sox-2, WT1_I</w:t>
            </w:r>
          </w:p>
          <w:p w14:paraId="52CE5275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WT1-del2, WT1_I-de, WT1_I_-K, Sox-2, WT1_I, WT1-del2, WT1_I-de , WT1_I_-K, Sox-2, WT1_I, WT1-del2, WT1_I-de, WT1_I_-K, Sox-2, WT1_I, WT1-del2, WT1_I-de, WT1_I_-KTS, Sox-2, WT1_I, WT1-del2, WT1_I-del2, WT1_I_-K, Sox-2, WT1_I, WT1-del2, WT1_I-de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 TBP, Oct-1, Pit-1a, WT1_I_-K, Sox-2, WT1_I, WT1-del2, WT1_I-de</w:t>
            </w:r>
          </w:p>
        </w:tc>
      </w:tr>
      <w:tr w:rsidR="00F6478B" w:rsidRPr="00F6478B" w14:paraId="015BA1F9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7808D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ROMO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6C527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1B54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144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D1D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998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12189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6B92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Oct-1, Oct-1,TBP, SRF, Oct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CT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TBP, HNF-3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Pit-1a, Oct-1, H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CFF, SGF-1, ER, HNF-1C, GATA-1, TBP, HNF-1, AFP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Eve, Oct-1, Oct-1, AP-1, WT1_I_-K, Sox-2, WT1_I, WT1-del2, WT1_I-de, WT1_I_-K, Sox-2, WT1_I, WT1-del2, WT1_I-de,WT1_I_-K, Sox-2, WT1_I, WT1-del2, WT1_I-de, WT1_I_-K, Sox-2, WT1_I, WT1-del2, WT1_I-de, WT1_I_-K, Sox-2, WT1_I, WT1-del2, WT1_I-de, WT1_I_-K, Sox-2, WT1_I, WT1-del2, WT1_I-de, WT1_I_-K, Sox-2, WT1_I, WT1-del2, WT1_I-de, WT1_I_-K, Sox-2, WT1_I, WT1-del2, WT1_I-de, WT1_I_-K, Sox-2, WT1_I, WT1-del, WT1_I-de, WT1_I_-K, Sox-2, WT1_I, WT1-del2, WT1_I-de, WT1_I_-K, Sox-2, WT1_I, WT1-del2, WT1_I-de, WT1_I_-K, Sox-2, WT1_I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WT1-del2, WT1_I-de, WT1_I_-K, Sox-2, WT1_I, WT1-del2, WT1_I-de, WT1_I_-K, Sox-2, WT1_I, WT1-del2, WT1_I-de, SRF, TBP, Oct-1, Dl, GR, NF-kappa, Oct-1, YY1, HNF-1, Hb, CRE-BP1, ICS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,TB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CN4, Hb, HNF-3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2.1, Hb, Sp1, Egr-1, ET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Sp1, ETF, Sp1, Krox-20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NF-kappaB, NF-kappaB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EM5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3R-alpha, ARP-1, E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e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Hb, ICSBP, NF-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2alph, Sp1, YY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Sp1, Oct-1, T3R, Sp1, Sp1, T3R, c-Jun, AP-1, AP-1, CPC1, c-Fos, Oct-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p1, Elf-1, Sp1, Sp1, GATA-1, MEB-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mbryo_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NF-1, SRF, Hb, Sp1, SRF, MCM1, NF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NF-kappaB, AP-1, CRE-BP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AP-2alph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Fra-2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USF</w:t>
            </w:r>
          </w:p>
        </w:tc>
      </w:tr>
      <w:tr w:rsidR="00F6478B" w:rsidRPr="00F6478B" w14:paraId="344392DE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93AF5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Serp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6FFEC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E8E93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219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44E1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080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8D36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72FDA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MEB-1, NF-kappa, Sp1, PU.1, GCR, TEC1, SRF, CRE-BP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A, Hb, Sp1, YY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oS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AP-1, c-Fos, AP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Oct-1, Egr-1, Sp1, c-Jun, c-Fos, AP-1, AP-1, REB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eps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Sp1, CACCC-bi, Sp1, Sp1, Sp1, Sp1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Oct-1, Egr-1, Sp1, NF-kappa, H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Krox-20, S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represso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p1, REB1, Sp1, GR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TBP, T3R-alpha, Sp1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Pit-1a, Oct-1, GATA-1, Oct-1, GR, Oct-1, TBP, Oct-2.1, Pit-1a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IR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Oct-1A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EB-1, TBP, YY1, SRF, El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Oct-1, Pit-1a, TBP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TBP, Sp1, TBP, TBP, TBP, TBP, TBP, WT1_I_-K, Sox-2, WT1_I, WT1-del2, WT1_I-de, SRF, TBP, RAP1, RAP1, Oct-1, TBP, TBP, TBP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SRF, Pit-1a, Oct-1, TBP, TBP, Pit-1a, TBP, TBP, TBP, TBP, TBP, TBP, TBP, TBP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 TBP, TBP, TBP, SRF, RAP1, RAP1, RAP1, TBP, TBP, TBP, TBP, TBP, TBP, TBP, TBP, TBP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Oct-1, TBP, TBP, TBP, TBP, TBP, TBP, TBP, TBP, GATA-1, GATA-1, TBP, SRF</w:t>
            </w:r>
          </w:p>
        </w:tc>
      </w:tr>
      <w:tr w:rsidR="00F6478B" w:rsidRPr="00F6478B" w14:paraId="65A3DC91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B04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SO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B1A1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0C341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278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7E6B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219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6F0A6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AD1B8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ICS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MEB-1, GLO, TBP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EBP, GATA-1, Hb, MEB-1, GLO, Oct-11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1, Oct-1, SRY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EBP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TBP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1C, GATA-1, NF-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CRE-BP1, N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RA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REMdelt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p1, RAP1, NF-1, Sp1, Egr-1, S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TF, Sp1, Krox-2, Sp1, WT1, ETF, Sp1, Krox-20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2.1, GATA-1, RAP1, Sp1, CACCC-bi, RAP1, Sp1, RAP1, HNF-3, RAP1, RAP1, Sp1, RAP1, RAP1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RAP1, RAP1, RAP1, RA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Sp1, RAP1, RAP1, HNF-3, GR, TBP, Oct-1, RSRFC4, TBP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Oct-1A, TBP, Pit-1a, TEC1, Hb, TBP, MATalpha2, Oct-1, Sp1, BRF1, p40x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ox-2, WT1_I_-K, Sox-2, WT1_I, WT1-del2, WT1_I-de, WT1_I_-KTS, Sox-2, WT1_I, WT1-del2, WT1_I-del2, WT1_I_-K, Sox-2, WT-del2, WT1, WT1_ I-de, WT1_I_-K, Sox-2, WT1_I, WT1-del2, WT1_I-de, WT1_I_-K, Sox-2, WT1_I, WT1-del2, WT1_I-de, WT1_I_-K, Sox-2, WT1_I, WT1-del2, WT1_I-de, WT1_I_-K, Sox-2, WT1_I, WT1-del, WT1_I-de, TSl2, RAP1, SRF, TBP, TBP, MEB-1, TBP, Pit-1a, TBP, TBP, TBP, TBP, Oct-1, Pit-1a, TBP, TBP, TBP, TBP, TBP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TBP, TBP,TBP, TBP, TBP, Pit-1a, TBP, WT1_I_-K, Sox-2, WT1_I, WT1-del2, WT1_I-de, WT1_I_-KTS, Sox-2, WT1_I, WT1-del2, WT1_I-del2, WT1_I_-K, Sox-2, WT1_I, WT1-del2, WT1_I-de, WT1_I_-K, Sox-2, WT1_I, WT1-del2, WT1_I-de, WT1_I_-K, Sox-2, WT1_I, WT1-del2, WT1_I-de, Sox-2, SRF, TBP, TBP, TBP, MEB-1, Pit-1a, Oct-1, GATA-1, GATA-1, RAP1, HNF-3, Hb, HNF-3, TBP, HNF-3</w:t>
            </w:r>
          </w:p>
          <w:p w14:paraId="0C4C4947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GCN4, Sp1, ETF, Sp1, Egr-1, USF, Sp1, Sp1, Sp1, Sp1, Sp1, Sp1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Hb, GATA-3, GATA-1, GATA-1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</w:p>
        </w:tc>
      </w:tr>
      <w:tr w:rsidR="00F6478B" w:rsidRPr="00F6478B" w14:paraId="70FB055D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31B02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S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3D76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8A68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235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794D5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100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F703B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4FC8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PEA3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4al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Oct-1, p40x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1, YY1, GCN4, ICSBP, E2, GATA-1, HNF-1, SRF, MEF-2, TBP, c-Jun, GCN4, Oct-1, LyF-1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Oct-1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, GCN4, Oct-2.1, Oc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kapp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Ets-1, MEB-1, GLO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NF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Tc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40x, Oct-1, HSF, Sp1, HSF, TBP, HNF-1C, ISGF-3, Zen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R, GR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YY1, GCN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CRE-B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AP1, MEB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mbryo_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d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Jun, AP-1, 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gam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Sp1, Sox-2, SRF, TBP, TBP, SRF, RAP1, RAP1, RAP1, Oct-1, RA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RF, GCR1, TFIID, TB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Ftz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TBP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B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AP1, TBP, USF, RAP1, TBP, Sox-2, WT1_I, WT1-del2, Sox-2, WT1_I-de, WT1_I_-K, WT1_I, WT1-del2, WT1_I-de, SRF, TBP, TBP, Pit-1a, TBP, RAP1, Sp1, RAP1, TBP, Pit-1a, NF-A, Oct-1A, TBP, Oct-1, TBP, Oct-1, TBP, SRF, Oct-1</w:t>
            </w:r>
          </w:p>
          <w:p w14:paraId="579E5A4C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ve, Id3, HNF-1, NF-ATc3, TBP, TBP, Oct-1, SRF, Oct-1, Pit-1a, TBP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40x</w:t>
            </w:r>
          </w:p>
        </w:tc>
      </w:tr>
      <w:tr w:rsidR="00F6478B" w:rsidRPr="00F6478B" w14:paraId="5CDF482C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0EA9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Thymosin beta-li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5A481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9B3B1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275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A0358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7212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02870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C11A8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BP, p40x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RAP1, E4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genin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Oct-1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Zen-1, Oct-1, SOX-9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HNF-3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OXA4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SE-bind, Oct-1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SRF, </w:t>
            </w: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lastRenderedPageBreak/>
              <w:t>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Oct-1, Oct-6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Oct-11, SRF, c-Jun, c-Fos, Pi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RA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ICSBP, HNF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NF-kappaB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TBP, Hb, Pit-1a, HNF-3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Oct-2.1, Oct-1, Oct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Ub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HNF-1, Oct-1, Oct-6, ICSBP, Sp1, Sp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nt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Pit-1, Oct-11, T3R-alpha, GR, Sp1, GATA-1, Hb, MEB-1, GLO, ICSBP, GATA-1, NF-1, AP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Ju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1, Sp1, IPT, RF-1, F1-beta, Sp1, TBP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HNF-1C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AT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CM1, SRF, USF, NF-1, c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R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NF-kappaB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R, TCF-1alp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PE_bin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</w:t>
            </w:r>
          </w:p>
          <w:p w14:paraId="557DF9A6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Krox-20, SRF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Pit-1a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t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R, RAR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alph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XR-alpha, AP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R, P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MEB-1, GATA-1, TBP, Sp1, TBP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MATalpha2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Oct-1, CPC, AP-1, RXR-beta, Sp1, Sp1, c-Jun, c-Fos, CP1, GATA-1, ER, LyF-1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GR_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R, c-Ets-1, REB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1, T3R-alpha, GR, MBP-1_(1), c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R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BP-1, NF-kappaB, NF-kappa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REV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rb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OUP, RXR-beta, Sp1, Oct-2.1, MEF-2, E2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p1, Sp1, ER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Ttx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SRF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Myo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E1, Sp1, NRL, Oct-1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TBP, AP-1, Odd, Pit-1, YY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Sp1, NF-kappaB, Sp1, NF-1, NF-kappaB, c-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R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AP-1, NF-E2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Jun, c-Fos, AP-1, PR, TEC1, Sp1, CACCC-bi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</w:p>
        </w:tc>
      </w:tr>
      <w:tr w:rsidR="00F6478B" w:rsidRPr="00F6478B" w14:paraId="3E56C8A1" w14:textId="77777777" w:rsidTr="002018D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D85873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lastRenderedPageBreak/>
              <w:t>TGF-β recep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6F24A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F6478B">
              <w:rPr>
                <w:rFonts w:ascii="Times New Roman" w:hAnsi="Times New Roman"/>
                <w:i/>
                <w:sz w:val="22"/>
              </w:rPr>
              <w:t>L. vanname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EA45A2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13808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B1B2CF" w14:textId="77777777" w:rsidR="00F6478B" w:rsidRPr="00F6478B" w:rsidRDefault="00F6478B" w:rsidP="002018D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2086842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690EE1" w14:textId="77777777" w:rsidR="00F6478B" w:rsidRPr="00F6478B" w:rsidRDefault="00F6478B" w:rsidP="002018D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F6478B">
              <w:rPr>
                <w:rFonts w:ascii="Times New Roman" w:hAnsi="Times New Roman"/>
                <w:sz w:val="22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CBB36" w14:textId="77777777" w:rsidR="00F6478B" w:rsidRPr="00F6478B" w:rsidRDefault="00F6478B" w:rsidP="002018DA">
            <w:pPr>
              <w:widowControl/>
              <w:spacing w:line="480" w:lineRule="auto"/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</w:pPr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C/EBP, Oct-1, HNF-1, TBP, Hb, GR, PR, ATF, HNF-3, GCN4, Pit-1b, Oct-11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GATA-1, Oct-1, SGF-1, H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Dl, Sp1, Oct-1, GATA-1, GATA-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NF-kappa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PU.1, TBP, Sp1, c-Ets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RF, MCM1, GATA-1, Sp1, Oct-1A, Elk-1, TBP, TFIID, NF-kappaB, Sp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ETF, GR, NF-kappaB, Sp1, Sp1, CACCC-bi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bet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ATA-1, Sp1, Sp1, GATA-1, Sp1, GATA-1, ICSBP, GATA-1, Sp1, Sp1, Sp1, GATA-1, Sp1, Sp1, Sp1, Sp1, AP-2alph, RXR-be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taR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Sp1, Sp1, Egr-1, Sp1, NRF-1, NRF-1, WT1, Sp1, Adf-1, Sp1, Sp1, GAL4, NF-kappaB, Sp1, CRE-BP1, CREB, ATF, Sp1, ETF, Sp1, CTF, RAP1, Sp1, Sp1, Egr-1, ETF, Sp1, Sp1, Sp1, RAP1, Sp1, RAP1, RAP1, RAP1, RAP1, RAP1, Sp1, RAP1, RAP1, RAP1, RAP1, RAP1, RAP1, Sp1, Sp1, Sp1, ALF1B, GR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Zen-1, Pit-1a, TEC1, AP-1, Sp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b, YY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c-Jun, c-Fos, AP-1,  Sp1, AP-2alph, CRE-BP1, CREB, Sp1, Oct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del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 xml:space="preserve">, GR, PR, Sp1, ICSBP, ISGF-3, 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Dfd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GATA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HNF-3B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Pit-1a, Hb, HNF-3B, Oct-1, C/EBP, Sp1, c-Fos, CREB, AP-1, C/</w:t>
            </w:r>
            <w:proofErr w:type="spellStart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EBPalpha</w:t>
            </w:r>
            <w:proofErr w:type="spellEnd"/>
            <w:r w:rsidRPr="00F6478B">
              <w:rPr>
                <w:rFonts w:ascii="Times New Roman" w:eastAsia="Calibri" w:hAnsi="Times New Roman"/>
                <w:kern w:val="0"/>
                <w:sz w:val="22"/>
                <w:lang w:val="en-GB" w:eastAsia="en-US"/>
              </w:rPr>
              <w:t>, Oct-1, PU.1, Hb, NF-1</w:t>
            </w:r>
          </w:p>
        </w:tc>
      </w:tr>
    </w:tbl>
    <w:p w14:paraId="225BA34E" w14:textId="77777777" w:rsidR="00F6478B" w:rsidRDefault="00F6478B" w:rsidP="002018DA">
      <w:pPr>
        <w:spacing w:line="480" w:lineRule="auto"/>
      </w:pPr>
    </w:p>
    <w:sectPr w:rsidR="00F6478B" w:rsidSect="002018DA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78B"/>
    <w:rsid w:val="001809B4"/>
    <w:rsid w:val="002018DA"/>
    <w:rsid w:val="00447E13"/>
    <w:rsid w:val="00B1066C"/>
    <w:rsid w:val="00B77981"/>
    <w:rsid w:val="00C15E64"/>
    <w:rsid w:val="00E20238"/>
    <w:rsid w:val="00F6478B"/>
    <w:rsid w:val="00F8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9113"/>
  <w15:chartTrackingRefBased/>
  <w15:docId w15:val="{46F21026-FB71-42FD-9C13-E611432D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78B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4</Pages>
  <Words>4588</Words>
  <Characters>26156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</dc:creator>
  <cp:keywords/>
  <dc:description/>
  <cp:lastModifiedBy>Mohammed El Basuini</cp:lastModifiedBy>
  <cp:revision>5</cp:revision>
  <dcterms:created xsi:type="dcterms:W3CDTF">2024-08-03T06:56:00Z</dcterms:created>
  <dcterms:modified xsi:type="dcterms:W3CDTF">2026-04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74052-6959-4b30-9e2b-00a3d61e1ab4</vt:lpwstr>
  </property>
</Properties>
</file>